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11911" w14:textId="3C0BD5F7" w:rsidR="006E0900" w:rsidRPr="00BC3D4F" w:rsidRDefault="006E0900" w:rsidP="006E09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84525"/>
      <w:r w:rsidRPr="00BC3D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112A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C3D4F">
        <w:rPr>
          <w:rFonts w:ascii="Times New Roman" w:hAnsi="Times New Roman" w:cs="Times New Roman"/>
          <w:b/>
          <w:bCs/>
          <w:sz w:val="24"/>
          <w:szCs w:val="24"/>
        </w:rPr>
        <w:t>. Prim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3D4F">
        <w:rPr>
          <w:rFonts w:ascii="Times New Roman" w:hAnsi="Times New Roman" w:cs="Times New Roman"/>
          <w:b/>
          <w:bCs/>
          <w:sz w:val="24"/>
          <w:szCs w:val="24"/>
        </w:rPr>
        <w:t xml:space="preserve"> sequence for ChI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3122"/>
        <w:gridCol w:w="3396"/>
      </w:tblGrid>
      <w:tr w:rsidR="006E0900" w14:paraId="2C20CB8E" w14:textId="77777777" w:rsidTr="001D5B93"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50AB5C38" w14:textId="77777777" w:rsidR="006E0900" w:rsidRPr="00504985" w:rsidRDefault="006E0900" w:rsidP="001D5B9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x2</w:t>
            </w:r>
            <w:r w:rsidRPr="00504985">
              <w:rPr>
                <w:rFonts w:ascii="Times New Roman" w:hAnsi="Times New Roman" w:cs="Times New Roman"/>
                <w:b/>
                <w:bCs/>
                <w:szCs w:val="21"/>
              </w:rPr>
              <w:t xml:space="preserve"> promoter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DAF47" w14:textId="77777777" w:rsidR="006E0900" w:rsidRPr="00504985" w:rsidRDefault="006E0900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985">
              <w:rPr>
                <w:rFonts w:ascii="Times New Roman" w:hAnsi="Times New Roman" w:cs="Times New Roman" w:hint="eastAsia"/>
                <w:b/>
                <w:bCs/>
                <w:szCs w:val="21"/>
              </w:rPr>
              <w:t>Forward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A216B" w14:textId="77777777" w:rsidR="006E0900" w:rsidRPr="00504985" w:rsidRDefault="006E0900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985">
              <w:rPr>
                <w:rFonts w:ascii="Times New Roman" w:hAnsi="Times New Roman" w:cs="Times New Roman" w:hint="eastAsia"/>
                <w:b/>
                <w:bCs/>
                <w:szCs w:val="21"/>
              </w:rPr>
              <w:t>Reverse</w:t>
            </w:r>
          </w:p>
        </w:tc>
      </w:tr>
      <w:tr w:rsidR="006E0900" w:rsidRPr="00504985" w14:paraId="4BEAE97D" w14:textId="77777777" w:rsidTr="001D5B93">
        <w:tc>
          <w:tcPr>
            <w:tcW w:w="1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DDD95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Site A</w:t>
            </w:r>
          </w:p>
        </w:tc>
        <w:tc>
          <w:tcPr>
            <w:tcW w:w="31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9A4C2F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TTATGGTCCGAGCAGGATTT</w:t>
            </w:r>
          </w:p>
        </w:tc>
        <w:tc>
          <w:tcPr>
            <w:tcW w:w="3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9839C" w14:textId="77777777" w:rsidR="006E0900" w:rsidRPr="00504985" w:rsidRDefault="006E0900" w:rsidP="001D5B9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GCTCTTCCGCTCTCCTCTCT</w:t>
            </w:r>
          </w:p>
        </w:tc>
      </w:tr>
      <w:tr w:rsidR="006E0900" w:rsidRPr="00504985" w14:paraId="184245BA" w14:textId="77777777" w:rsidTr="001D5B93">
        <w:tc>
          <w:tcPr>
            <w:tcW w:w="17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C36E1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Site B</w:t>
            </w:r>
          </w:p>
        </w:tc>
        <w:tc>
          <w:tcPr>
            <w:tcW w:w="3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A220BF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CGCTGATTGGTCGCTAGAA</w:t>
            </w:r>
          </w:p>
        </w:tc>
        <w:tc>
          <w:tcPr>
            <w:tcW w:w="33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EEC0B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GCCTTGACAACTCCTGATACTTT</w:t>
            </w:r>
          </w:p>
        </w:tc>
      </w:tr>
      <w:tr w:rsidR="006E0900" w:rsidRPr="00504985" w14:paraId="75294F1D" w14:textId="77777777" w:rsidTr="001D5B93"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9C158" w14:textId="77777777" w:rsidR="006E0900" w:rsidRPr="00504985" w:rsidRDefault="006E0900" w:rsidP="001D5B9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985">
              <w:rPr>
                <w:rFonts w:ascii="Times New Roman" w:hAnsi="Times New Roman" w:cs="Times New Roman"/>
                <w:b/>
                <w:bCs/>
                <w:szCs w:val="21"/>
              </w:rPr>
              <w:t>VEG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504985">
              <w:rPr>
                <w:rFonts w:ascii="Times New Roman" w:hAnsi="Times New Roman" w:cs="Times New Roman"/>
                <w:b/>
                <w:bCs/>
                <w:szCs w:val="21"/>
              </w:rPr>
              <w:t>promoter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B1F76" w14:textId="77777777" w:rsidR="006E0900" w:rsidRPr="00504985" w:rsidRDefault="006E0900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985">
              <w:rPr>
                <w:rFonts w:ascii="Times New Roman" w:hAnsi="Times New Roman" w:cs="Times New Roman" w:hint="eastAsia"/>
                <w:b/>
                <w:bCs/>
                <w:szCs w:val="21"/>
              </w:rPr>
              <w:t>Forward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2F18C" w14:textId="77777777" w:rsidR="006E0900" w:rsidRPr="00504985" w:rsidRDefault="006E0900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4985">
              <w:rPr>
                <w:rFonts w:ascii="Times New Roman" w:hAnsi="Times New Roman" w:cs="Times New Roman" w:hint="eastAsia"/>
                <w:b/>
                <w:bCs/>
                <w:szCs w:val="21"/>
              </w:rPr>
              <w:t>Reverse</w:t>
            </w:r>
          </w:p>
        </w:tc>
      </w:tr>
      <w:tr w:rsidR="006E0900" w:rsidRPr="00504985" w14:paraId="36084741" w14:textId="77777777" w:rsidTr="001D5B93"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</w:tcPr>
          <w:p w14:paraId="4CCD01C6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Site A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shd w:val="clear" w:color="auto" w:fill="auto"/>
          </w:tcPr>
          <w:p w14:paraId="6FC9D4AE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CTCAGTTCCCTGGCAACATC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auto"/>
          </w:tcPr>
          <w:p w14:paraId="2CF1098E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CACCAAGTTTGTGGAGCTGA</w:t>
            </w:r>
          </w:p>
        </w:tc>
      </w:tr>
      <w:tr w:rsidR="006E0900" w:rsidRPr="00504985" w14:paraId="152AAF0F" w14:textId="77777777" w:rsidTr="001D5B93">
        <w:tc>
          <w:tcPr>
            <w:tcW w:w="1788" w:type="dxa"/>
            <w:shd w:val="clear" w:color="auto" w:fill="auto"/>
          </w:tcPr>
          <w:p w14:paraId="76A26B11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4985">
              <w:rPr>
                <w:rFonts w:ascii="Times New Roman" w:hAnsi="Times New Roman" w:cs="Times New Roman"/>
                <w:szCs w:val="21"/>
              </w:rPr>
              <w:t>ite B</w:t>
            </w:r>
          </w:p>
        </w:tc>
        <w:tc>
          <w:tcPr>
            <w:tcW w:w="3122" w:type="dxa"/>
            <w:shd w:val="clear" w:color="auto" w:fill="auto"/>
          </w:tcPr>
          <w:p w14:paraId="4FF25EF0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GAAGCAACTCCAGTCCCAAA</w:t>
            </w:r>
          </w:p>
        </w:tc>
        <w:tc>
          <w:tcPr>
            <w:tcW w:w="3396" w:type="dxa"/>
            <w:shd w:val="clear" w:color="auto" w:fill="auto"/>
          </w:tcPr>
          <w:p w14:paraId="20310F75" w14:textId="77777777" w:rsidR="006E0900" w:rsidRPr="00504985" w:rsidRDefault="006E0900" w:rsidP="001D5B93">
            <w:pPr>
              <w:rPr>
                <w:rFonts w:ascii="Times New Roman" w:hAnsi="Times New Roman" w:cs="Times New Roman"/>
                <w:szCs w:val="21"/>
              </w:rPr>
            </w:pPr>
            <w:r w:rsidRPr="00504985">
              <w:rPr>
                <w:rFonts w:ascii="Times New Roman" w:hAnsi="Times New Roman" w:cs="Times New Roman"/>
                <w:szCs w:val="21"/>
              </w:rPr>
              <w:t>CACACACGTCCTCACTCTCG</w:t>
            </w:r>
          </w:p>
        </w:tc>
      </w:tr>
    </w:tbl>
    <w:p w14:paraId="218A84BA" w14:textId="77777777" w:rsidR="00491B7C" w:rsidRDefault="00491B7C"/>
    <w:sectPr w:rsidR="004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C8904" w14:textId="77777777" w:rsidR="00C37597" w:rsidRDefault="00C37597" w:rsidP="00140D19">
      <w:r>
        <w:separator/>
      </w:r>
    </w:p>
  </w:endnote>
  <w:endnote w:type="continuationSeparator" w:id="0">
    <w:p w14:paraId="76401B2A" w14:textId="77777777" w:rsidR="00C37597" w:rsidRDefault="00C37597" w:rsidP="0014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ADF47" w14:textId="77777777" w:rsidR="00C37597" w:rsidRDefault="00C37597" w:rsidP="00140D19">
      <w:r>
        <w:separator/>
      </w:r>
    </w:p>
  </w:footnote>
  <w:footnote w:type="continuationSeparator" w:id="0">
    <w:p w14:paraId="3E7AC503" w14:textId="77777777" w:rsidR="00C37597" w:rsidRDefault="00C37597" w:rsidP="00140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00"/>
    <w:rsid w:val="00015E5A"/>
    <w:rsid w:val="00140D19"/>
    <w:rsid w:val="001F57C7"/>
    <w:rsid w:val="00491B7C"/>
    <w:rsid w:val="00541D73"/>
    <w:rsid w:val="006B28C2"/>
    <w:rsid w:val="006E0900"/>
    <w:rsid w:val="007112A6"/>
    <w:rsid w:val="00BE4B13"/>
    <w:rsid w:val="00C3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B67180"/>
  <w15:chartTrackingRefBased/>
  <w15:docId w15:val="{E8C8E153-B521-410E-A196-83A81BD3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E090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40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40D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40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40D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ding</dc:creator>
  <cp:keywords/>
  <dc:description/>
  <cp:lastModifiedBy>lihua ding</cp:lastModifiedBy>
  <cp:revision>4</cp:revision>
  <dcterms:created xsi:type="dcterms:W3CDTF">2019-08-25T07:58:00Z</dcterms:created>
  <dcterms:modified xsi:type="dcterms:W3CDTF">2020-05-27T09:21:00Z</dcterms:modified>
</cp:coreProperties>
</file>